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A7" w:rsidRDefault="006E286F" w:rsidP="00DA37E9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0A5F8B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7</w:t>
      </w:r>
      <w:r w:rsidR="00D36990" w:rsidRPr="00DF6AA7">
        <w:rPr>
          <w:rFonts w:ascii="Arial" w:hAnsi="Arial" w:cs="Arial"/>
          <w:b/>
          <w:sz w:val="20"/>
          <w:szCs w:val="20"/>
        </w:rPr>
        <w:t xml:space="preserve">. </w:t>
      </w:r>
      <w:r w:rsidR="00781C46">
        <w:rPr>
          <w:rFonts w:ascii="Arial" w:hAnsi="Arial" w:cs="Arial"/>
          <w:b/>
          <w:sz w:val="20"/>
          <w:szCs w:val="20"/>
        </w:rPr>
        <w:t xml:space="preserve">Estimated </w:t>
      </w:r>
      <w:r w:rsidR="00DF6AA7" w:rsidRPr="00DF6AA7">
        <w:rPr>
          <w:rFonts w:ascii="Arial" w:hAnsi="Arial" w:cs="Arial"/>
          <w:b/>
          <w:sz w:val="20"/>
          <w:szCs w:val="20"/>
        </w:rPr>
        <w:t>10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 years </w:t>
      </w:r>
      <w:r w:rsidR="000B7E1C">
        <w:rPr>
          <w:rFonts w:ascii="Arial" w:hAnsi="Arial" w:cs="Arial"/>
          <w:b/>
          <w:sz w:val="20"/>
          <w:szCs w:val="20"/>
        </w:rPr>
        <w:t>OS</w:t>
      </w:r>
      <w:r w:rsidR="00DF6AA7">
        <w:rPr>
          <w:rFonts w:ascii="Arial" w:hAnsi="Arial" w:cs="Arial"/>
          <w:b/>
          <w:sz w:val="20"/>
          <w:szCs w:val="20"/>
        </w:rPr>
        <w:t xml:space="preserve">, </w:t>
      </w:r>
      <w:r w:rsidR="00781C46">
        <w:rPr>
          <w:rFonts w:ascii="Arial" w:hAnsi="Arial" w:cs="Arial"/>
          <w:b/>
          <w:sz w:val="20"/>
          <w:szCs w:val="20"/>
        </w:rPr>
        <w:t>DFP</w:t>
      </w:r>
      <w:r w:rsidR="00DF6AA7">
        <w:rPr>
          <w:rFonts w:ascii="Arial" w:hAnsi="Arial" w:cs="Arial"/>
          <w:b/>
          <w:sz w:val="20"/>
          <w:szCs w:val="20"/>
        </w:rPr>
        <w:t xml:space="preserve"> and MD 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survival analysis for the group of patients </w:t>
      </w:r>
      <w:r w:rsidR="00AA6029">
        <w:rPr>
          <w:rFonts w:ascii="Arial" w:hAnsi="Arial" w:cs="Arial"/>
          <w:b/>
          <w:sz w:val="20"/>
          <w:szCs w:val="20"/>
        </w:rPr>
        <w:t>from Spain</w:t>
      </w:r>
      <w:r w:rsidR="00AA6029" w:rsidRPr="000F624B">
        <w:rPr>
          <w:rFonts w:ascii="Arial" w:hAnsi="Arial" w:cs="Arial"/>
          <w:b/>
          <w:sz w:val="20"/>
          <w:szCs w:val="20"/>
        </w:rPr>
        <w:t xml:space="preserve"> </w:t>
      </w:r>
      <w:r w:rsidR="00194F08" w:rsidRPr="000F624B">
        <w:rPr>
          <w:rFonts w:ascii="Arial" w:hAnsi="Arial" w:cs="Arial"/>
          <w:b/>
          <w:sz w:val="20"/>
          <w:szCs w:val="20"/>
        </w:rPr>
        <w:t>“with only IFN”</w:t>
      </w:r>
      <w:r w:rsidR="00194F08" w:rsidRPr="00DF6AA7">
        <w:rPr>
          <w:rFonts w:ascii="Arial" w:hAnsi="Arial" w:cs="Arial"/>
          <w:b/>
          <w:sz w:val="20"/>
          <w:szCs w:val="20"/>
        </w:rPr>
        <w:t xml:space="preserve"> </w:t>
      </w:r>
      <w:r w:rsidR="00194F08">
        <w:rPr>
          <w:rFonts w:ascii="Arial" w:hAnsi="Arial" w:cs="Arial"/>
          <w:b/>
          <w:sz w:val="20"/>
          <w:szCs w:val="20"/>
        </w:rPr>
        <w:t>and</w:t>
      </w:r>
      <w:r w:rsidR="00194F08" w:rsidRPr="000F624B">
        <w:rPr>
          <w:rFonts w:ascii="Arial" w:hAnsi="Arial" w:cs="Arial"/>
          <w:b/>
          <w:sz w:val="20"/>
          <w:szCs w:val="20"/>
        </w:rPr>
        <w:t xml:space="preserve"> </w:t>
      </w:r>
      <w:r w:rsidR="00DF6AA7" w:rsidRPr="000F624B">
        <w:rPr>
          <w:rFonts w:ascii="Arial" w:hAnsi="Arial" w:cs="Arial"/>
          <w:b/>
          <w:sz w:val="20"/>
          <w:szCs w:val="20"/>
        </w:rPr>
        <w:t>“with</w:t>
      </w:r>
      <w:r w:rsidR="00DF6AA7">
        <w:rPr>
          <w:rFonts w:ascii="Arial" w:hAnsi="Arial" w:cs="Arial"/>
          <w:b/>
          <w:sz w:val="20"/>
          <w:szCs w:val="20"/>
        </w:rPr>
        <w:t>out</w:t>
      </w:r>
      <w:r w:rsidR="00E10713">
        <w:rPr>
          <w:rFonts w:ascii="Arial" w:hAnsi="Arial" w:cs="Arial"/>
          <w:b/>
          <w:sz w:val="20"/>
          <w:szCs w:val="20"/>
        </w:rPr>
        <w:t xml:space="preserve"> only IFN” </w:t>
      </w:r>
      <w:r w:rsidR="00DF6AA7">
        <w:rPr>
          <w:rFonts w:ascii="Arial" w:hAnsi="Arial" w:cs="Arial"/>
          <w:b/>
          <w:sz w:val="20"/>
          <w:szCs w:val="20"/>
        </w:rPr>
        <w:t>for the SNP rs10964859</w:t>
      </w:r>
    </w:p>
    <w:p w:rsidR="002A70E1" w:rsidRDefault="002A70E1" w:rsidP="00DA37E9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:rsidR="00610F6B" w:rsidRDefault="00610F6B" w:rsidP="00DF6AA7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Sombreadoclaro"/>
        <w:tblW w:w="0" w:type="auto"/>
        <w:jc w:val="center"/>
        <w:tblLook w:val="04A0"/>
      </w:tblPr>
      <w:tblGrid>
        <w:gridCol w:w="1295"/>
        <w:gridCol w:w="1105"/>
        <w:gridCol w:w="773"/>
        <w:gridCol w:w="439"/>
        <w:gridCol w:w="606"/>
        <w:gridCol w:w="606"/>
        <w:gridCol w:w="1306"/>
        <w:gridCol w:w="606"/>
      </w:tblGrid>
      <w:tr w:rsidR="00194F08" w:rsidRPr="00FD161B" w:rsidTr="00FD161B">
        <w:trPr>
          <w:cnfStyle w:val="100000000000"/>
          <w:trHeight w:val="245"/>
          <w:jc w:val="center"/>
        </w:trPr>
        <w:tc>
          <w:tcPr>
            <w:cnfStyle w:val="001000000000"/>
            <w:tcW w:w="0" w:type="auto"/>
            <w:gridSpan w:val="8"/>
            <w:vAlign w:val="center"/>
            <w:hideMark/>
          </w:tcPr>
          <w:p w:rsidR="00194F08" w:rsidRPr="00FD161B" w:rsidRDefault="00194F08" w:rsidP="00FD16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2 patients from Spain “WITH ONLY IFN” </w:t>
            </w:r>
            <w:r w:rsidR="00FD16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D161B" w:rsidRPr="00FD161B" w:rsidTr="00FD161B">
        <w:trPr>
          <w:cnfStyle w:val="000000100000"/>
          <w:trHeight w:val="322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59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161B" w:rsidRPr="00FD161B" w:rsidTr="00FD161B">
        <w:trPr>
          <w:cnfStyle w:val="000000100000"/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 - 12.3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 - 21.8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FD161B" w:rsidRPr="00FD161B" w:rsidTr="00FD161B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 - 12.0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781C46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161B" w:rsidRPr="00FD161B" w:rsidTr="00FD161B">
        <w:trPr>
          <w:cnfStyle w:val="000000100000"/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0 - 2.09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3 - 2.97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FD161B" w:rsidRPr="00FD161B" w:rsidTr="00FD161B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 - 1.94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161B" w:rsidRPr="00FD161B" w:rsidTr="00FD161B">
        <w:trPr>
          <w:cnfStyle w:val="000000100000"/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 - 12.9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 - 24.4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FD161B" w:rsidRPr="00FD161B" w:rsidTr="00FD161B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 - 1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DC27EF" w:rsidRPr="00FD161B" w:rsidTr="00FD161B">
        <w:trPr>
          <w:trHeight w:val="245"/>
          <w:jc w:val="center"/>
        </w:trPr>
        <w:tc>
          <w:tcPr>
            <w:cnfStyle w:val="00100000000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27EF" w:rsidRPr="00FD161B" w:rsidRDefault="006542F1" w:rsidP="00FD16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 p</w:t>
            </w:r>
            <w:r w:rsidR="00274733"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ents from Spain</w:t>
            </w:r>
            <w:r w:rsidR="00DC27EF"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74733"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="00DC27EF"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ONLY IFN</w:t>
            </w:r>
            <w:r w:rsidR="00274733"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</w:t>
            </w:r>
            <w:r w:rsidR="00274733" w:rsidRPr="00FD16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D16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D161B" w:rsidRPr="00FD161B" w:rsidTr="00FD161B">
        <w:trPr>
          <w:cnfStyle w:val="000000100000"/>
          <w:trHeight w:val="305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161B" w:rsidRPr="00FD161B" w:rsidTr="00FD161B">
        <w:trPr>
          <w:cnfStyle w:val="000000100000"/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 - 4.06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1 - 6.21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FD161B" w:rsidRPr="00FD161B" w:rsidTr="00FD161B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 - 3.94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781C46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161B" w:rsidRPr="00FD161B" w:rsidTr="00FD161B">
        <w:trPr>
          <w:cnfStyle w:val="000000100000"/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 - 3.78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 - 4.83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FD161B" w:rsidRPr="00FD161B" w:rsidTr="00FD161B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 - 3.65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161B" w:rsidRPr="00FD161B" w:rsidTr="00FD161B">
        <w:trPr>
          <w:cnfStyle w:val="000000100000"/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2 - 1.32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FD161B" w:rsidRPr="00FD161B" w:rsidTr="00FD161B">
        <w:trPr>
          <w:trHeight w:val="19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 - 1.85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FD161B" w:rsidRPr="00FD161B" w:rsidTr="00FD161B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FD161B" w:rsidRPr="00FD161B" w:rsidRDefault="00FD161B" w:rsidP="00FD161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2 - 1.26)</w:t>
            </w:r>
          </w:p>
        </w:tc>
        <w:tc>
          <w:tcPr>
            <w:tcW w:w="0" w:type="auto"/>
            <w:vAlign w:val="center"/>
            <w:hideMark/>
          </w:tcPr>
          <w:p w:rsidR="00FD161B" w:rsidRPr="00FD161B" w:rsidRDefault="00FD161B" w:rsidP="00FD161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16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</w:tbl>
    <w:p w:rsidR="00FD161B" w:rsidRPr="005612E7" w:rsidRDefault="00FD161B" w:rsidP="00FD161B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nly IFN as therapy</w:t>
      </w:r>
    </w:p>
    <w:p w:rsidR="00FD161B" w:rsidRPr="005612E7" w:rsidRDefault="00FD161B" w:rsidP="00FD161B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b/>
          <w:bCs/>
          <w:sz w:val="20"/>
          <w:szCs w:val="20"/>
          <w:vertAlign w:val="superscript"/>
        </w:rPr>
        <w:t xml:space="preserve">                                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proofErr w:type="gramStart"/>
      <w:r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proofErr w:type="gramEnd"/>
      <w:r w:rsidRPr="005612E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o treatment</w:t>
      </w:r>
    </w:p>
    <w:p w:rsidR="00FD161B" w:rsidRDefault="00FD161B" w:rsidP="00FD161B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sz w:val="20"/>
          <w:szCs w:val="20"/>
        </w:rPr>
        <w:t>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 xml:space="preserve">number of deaths for OS and MD analysis or number of metastasis for </w:t>
      </w:r>
      <w:r w:rsidR="00781C46">
        <w:rPr>
          <w:rFonts w:ascii="Arial" w:hAnsi="Arial" w:cs="Arial"/>
          <w:sz w:val="20"/>
          <w:szCs w:val="20"/>
        </w:rPr>
        <w:t>DFP</w:t>
      </w:r>
      <w:r w:rsidRPr="005612E7">
        <w:rPr>
          <w:rFonts w:ascii="Arial" w:hAnsi="Arial" w:cs="Arial"/>
          <w:sz w:val="20"/>
          <w:szCs w:val="20"/>
        </w:rPr>
        <w:t xml:space="preserve"> analysis</w:t>
      </w:r>
    </w:p>
    <w:p w:rsidR="00FD161B" w:rsidRPr="005612E7" w:rsidRDefault="00FD161B" w:rsidP="00FD161B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                     </w:t>
      </w:r>
      <w:r w:rsidRPr="005E5A5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§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,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</w:t>
      </w:r>
      <w:r w:rsidRPr="005612E7">
        <w:rPr>
          <w:rFonts w:ascii="Arial" w:eastAsia="Times New Roman" w:hAnsi="Arial" w:cs="Arial"/>
          <w:color w:val="000000"/>
          <w:sz w:val="20"/>
          <w:szCs w:val="20"/>
        </w:rPr>
        <w:t xml:space="preserve"> treatment</w:t>
      </w:r>
      <w:r w:rsidR="002C78ED">
        <w:rPr>
          <w:rFonts w:ascii="Arial" w:eastAsia="Times New Roman" w:hAnsi="Arial" w:cs="Arial"/>
          <w:color w:val="000000"/>
          <w:sz w:val="20"/>
          <w:szCs w:val="20"/>
        </w:rPr>
        <w:t xml:space="preserve"> as time-dependent variable</w:t>
      </w:r>
    </w:p>
    <w:p w:rsidR="00FD161B" w:rsidRDefault="00FD161B" w:rsidP="00FD161B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>*</w:t>
      </w:r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 and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 w:rsidRPr="005612E7">
        <w:rPr>
          <w:rFonts w:ascii="Arial" w:hAnsi="Arial" w:cs="Arial"/>
          <w:sz w:val="20"/>
          <w:szCs w:val="20"/>
        </w:rPr>
        <w:t xml:space="preserve"> </w:t>
      </w:r>
    </w:p>
    <w:p w:rsidR="00FD161B" w:rsidRDefault="00FD161B" w:rsidP="00FD161B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Pr="005612E7">
        <w:rPr>
          <w:rFonts w:ascii="Arial" w:hAnsi="Arial" w:cs="Arial"/>
          <w:sz w:val="20"/>
          <w:szCs w:val="20"/>
        </w:rPr>
        <w:t>HR, Hazard Ratio; CI, Confidence Interval</w:t>
      </w:r>
    </w:p>
    <w:p w:rsidR="000C2787" w:rsidRDefault="000C2787" w:rsidP="00274733">
      <w:pPr>
        <w:contextualSpacing/>
        <w:jc w:val="left"/>
        <w:rPr>
          <w:rFonts w:ascii="Arial" w:hAnsi="Arial" w:cs="Arial"/>
          <w:sz w:val="20"/>
          <w:szCs w:val="20"/>
        </w:rPr>
      </w:pPr>
    </w:p>
    <w:p w:rsidR="000B7E1C" w:rsidRPr="00DF6AA7" w:rsidRDefault="000B7E1C" w:rsidP="00274733">
      <w:pPr>
        <w:contextualSpacing/>
        <w:jc w:val="left"/>
        <w:rPr>
          <w:rFonts w:ascii="Arial" w:hAnsi="Arial" w:cs="Arial"/>
          <w:sz w:val="20"/>
          <w:szCs w:val="20"/>
        </w:rPr>
      </w:pPr>
    </w:p>
    <w:sectPr w:rsidR="000B7E1C" w:rsidRPr="00DF6AA7" w:rsidSect="00DC27E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6990"/>
    <w:rsid w:val="00057EB5"/>
    <w:rsid w:val="000A4692"/>
    <w:rsid w:val="000A5F8B"/>
    <w:rsid w:val="000B7E1C"/>
    <w:rsid w:val="000C2787"/>
    <w:rsid w:val="00101CA0"/>
    <w:rsid w:val="001256F8"/>
    <w:rsid w:val="00194F08"/>
    <w:rsid w:val="001F1DB8"/>
    <w:rsid w:val="00222E41"/>
    <w:rsid w:val="002606F0"/>
    <w:rsid w:val="00274733"/>
    <w:rsid w:val="0027795B"/>
    <w:rsid w:val="002A70E1"/>
    <w:rsid w:val="002C78ED"/>
    <w:rsid w:val="00354FD8"/>
    <w:rsid w:val="003A6098"/>
    <w:rsid w:val="005771EA"/>
    <w:rsid w:val="005E0982"/>
    <w:rsid w:val="00610F6B"/>
    <w:rsid w:val="00616257"/>
    <w:rsid w:val="006542F1"/>
    <w:rsid w:val="00685044"/>
    <w:rsid w:val="006A54C9"/>
    <w:rsid w:val="006B5146"/>
    <w:rsid w:val="006E286F"/>
    <w:rsid w:val="00726F55"/>
    <w:rsid w:val="00757DB0"/>
    <w:rsid w:val="00781C46"/>
    <w:rsid w:val="009B495E"/>
    <w:rsid w:val="009F420F"/>
    <w:rsid w:val="00AA6029"/>
    <w:rsid w:val="00BC7E08"/>
    <w:rsid w:val="00C71733"/>
    <w:rsid w:val="00D36990"/>
    <w:rsid w:val="00DA37E9"/>
    <w:rsid w:val="00DC27EF"/>
    <w:rsid w:val="00DF6AA7"/>
    <w:rsid w:val="00E06A7A"/>
    <w:rsid w:val="00E10713"/>
    <w:rsid w:val="00E63D8B"/>
    <w:rsid w:val="00EA3FB3"/>
    <w:rsid w:val="00EE7B7C"/>
    <w:rsid w:val="00F5668E"/>
    <w:rsid w:val="00F82943"/>
    <w:rsid w:val="00FD1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D16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2-05-30T19:07:00Z</dcterms:created>
  <dcterms:modified xsi:type="dcterms:W3CDTF">2012-09-23T14:47:00Z</dcterms:modified>
</cp:coreProperties>
</file>